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F40A6" w14:textId="0AAEB629" w:rsidR="008858E8" w:rsidRPr="00232549" w:rsidRDefault="008858E8" w:rsidP="00D73AC3">
      <w:pPr>
        <w:tabs>
          <w:tab w:val="left" w:pos="3491"/>
        </w:tabs>
        <w:spacing w:line="480" w:lineRule="auto"/>
        <w:rPr>
          <w:b/>
        </w:rPr>
      </w:pPr>
      <w:r w:rsidRPr="00351B99">
        <w:rPr>
          <w:b/>
        </w:rPr>
        <w:t>S</w:t>
      </w:r>
      <w:r w:rsidR="00D475AF">
        <w:rPr>
          <w:b/>
        </w:rPr>
        <w:t>3</w:t>
      </w:r>
      <w:r w:rsidRPr="00351B99">
        <w:rPr>
          <w:b/>
        </w:rPr>
        <w:t xml:space="preserve"> </w:t>
      </w:r>
      <w:r w:rsidRPr="00232549">
        <w:rPr>
          <w:b/>
        </w:rPr>
        <w:t xml:space="preserve">Table. </w:t>
      </w:r>
      <w:bookmarkStart w:id="0" w:name="_Hlk517257630"/>
      <w:r w:rsidRPr="00232549">
        <w:rPr>
          <w:b/>
        </w:rPr>
        <w:t xml:space="preserve">Demographic and clinical baseline characteristics of patients who underwent hepatic, </w:t>
      </w:r>
      <w:r w:rsidR="00E22E5A" w:rsidRPr="00232549">
        <w:rPr>
          <w:b/>
        </w:rPr>
        <w:t>biliary,</w:t>
      </w:r>
      <w:r w:rsidRPr="00232549">
        <w:rPr>
          <w:b/>
        </w:rPr>
        <w:t xml:space="preserve"> or pancreatic surgery</w:t>
      </w:r>
      <w:bookmarkEnd w:id="0"/>
    </w:p>
    <w:tbl>
      <w:tblPr>
        <w:tblW w:w="5086" w:type="pct"/>
        <w:tblLayout w:type="fixed"/>
        <w:tblLook w:val="04A0" w:firstRow="1" w:lastRow="0" w:firstColumn="1" w:lastColumn="0" w:noHBand="0" w:noVBand="1"/>
      </w:tblPr>
      <w:tblGrid>
        <w:gridCol w:w="1702"/>
        <w:gridCol w:w="2035"/>
        <w:gridCol w:w="837"/>
        <w:gridCol w:w="1519"/>
        <w:gridCol w:w="1841"/>
        <w:gridCol w:w="1923"/>
        <w:gridCol w:w="1859"/>
        <w:gridCol w:w="1329"/>
        <w:gridCol w:w="1593"/>
      </w:tblGrid>
      <w:tr w:rsidR="008858E8" w:rsidRPr="00232549" w14:paraId="20252362" w14:textId="77777777" w:rsidTr="00111EF9">
        <w:trPr>
          <w:trHeight w:val="30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32EBF0" w14:textId="77777777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Item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923BF0" w14:textId="77777777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Classification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59CE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18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BF1CD" w14:textId="77777777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Before matching</w:t>
            </w:r>
          </w:p>
        </w:tc>
        <w:tc>
          <w:tcPr>
            <w:tcW w:w="16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827A1" w14:textId="77777777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After matching</w:t>
            </w:r>
          </w:p>
        </w:tc>
      </w:tr>
      <w:tr w:rsidR="00571F21" w:rsidRPr="00232549" w14:paraId="08FA2C01" w14:textId="77777777" w:rsidTr="00111EF9">
        <w:trPr>
          <w:trHeight w:val="51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CB1C8D" w14:textId="20AE8FDF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131EAB" w14:textId="63D21408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70F8" w14:textId="77777777" w:rsidR="008858E8" w:rsidRPr="00232549" w:rsidRDefault="008858E8" w:rsidP="00351B99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B4AE" w14:textId="77777777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rTM group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E6834" w14:textId="0250BC69" w:rsidR="008858E8" w:rsidRPr="00232549" w:rsidRDefault="00003094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858E8" w:rsidRPr="00232549">
              <w:rPr>
                <w:b/>
                <w:color w:val="000000"/>
              </w:rPr>
              <w:t>on-rTM group</w:t>
            </w:r>
          </w:p>
        </w:tc>
        <w:tc>
          <w:tcPr>
            <w:tcW w:w="65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696F" w14:textId="77777777" w:rsidR="008858E8" w:rsidRPr="00232549" w:rsidRDefault="00F3564C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Standardized d</w:t>
            </w:r>
            <w:r w:rsidR="008858E8" w:rsidRPr="00232549">
              <w:rPr>
                <w:b/>
                <w:color w:val="000000"/>
              </w:rPr>
              <w:t>ifference 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994B" w14:textId="77777777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rTM group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AC783" w14:textId="6E58B5A0" w:rsidR="008858E8" w:rsidRPr="00232549" w:rsidRDefault="00003094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858E8" w:rsidRPr="00232549">
              <w:rPr>
                <w:b/>
                <w:color w:val="000000"/>
              </w:rPr>
              <w:t>on-rTM group</w:t>
            </w:r>
          </w:p>
        </w:tc>
        <w:tc>
          <w:tcPr>
            <w:tcW w:w="5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AA69" w14:textId="77777777" w:rsidR="008858E8" w:rsidRPr="00232549" w:rsidRDefault="00F3564C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Standardized d</w:t>
            </w:r>
            <w:r w:rsidR="008858E8" w:rsidRPr="00232549">
              <w:rPr>
                <w:b/>
                <w:color w:val="000000"/>
              </w:rPr>
              <w:t>ifference %</w:t>
            </w:r>
          </w:p>
        </w:tc>
      </w:tr>
      <w:tr w:rsidR="00571F21" w:rsidRPr="00232549" w14:paraId="3148D688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6DC23" w14:textId="0D5775B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7DFE9" w14:textId="6F4AA14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5EC7F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BD73" w14:textId="196EC28F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97F5C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97F5C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67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9B2D" w14:textId="5D70DA4C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97F5C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97F5C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1464</w:t>
            </w:r>
          </w:p>
        </w:tc>
        <w:tc>
          <w:tcPr>
            <w:tcW w:w="65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BE23F" w14:textId="77777777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36A6" w14:textId="54185FBF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97F5C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97F5C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56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34C8" w14:textId="5570BAEF" w:rsidR="008858E8" w:rsidRPr="00232549" w:rsidRDefault="008858E8" w:rsidP="00111EF9">
            <w:pPr>
              <w:spacing w:line="480" w:lineRule="auto"/>
              <w:jc w:val="center"/>
              <w:rPr>
                <w:b/>
                <w:color w:val="000000"/>
              </w:rPr>
            </w:pPr>
            <w:r w:rsidRPr="00232549">
              <w:rPr>
                <w:b/>
                <w:color w:val="000000"/>
              </w:rPr>
              <w:t>N</w:t>
            </w:r>
            <w:r w:rsidR="00897F5C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=</w:t>
            </w:r>
            <w:r w:rsidR="00897F5C" w:rsidRPr="00232549">
              <w:rPr>
                <w:b/>
                <w:color w:val="000000"/>
              </w:rPr>
              <w:t xml:space="preserve"> </w:t>
            </w:r>
            <w:r w:rsidRPr="00232549">
              <w:rPr>
                <w:b/>
                <w:color w:val="000000"/>
              </w:rPr>
              <w:t>568</w:t>
            </w:r>
          </w:p>
        </w:tc>
        <w:tc>
          <w:tcPr>
            <w:tcW w:w="5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99228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8858E8" w:rsidRPr="00232549" w14:paraId="622241B3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5AFC9E" w14:textId="32C490F2" w:rsidR="008858E8" w:rsidRPr="00232549" w:rsidRDefault="00F3564C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Sex</w:t>
            </w:r>
            <w:r w:rsidR="00340777" w:rsidRPr="00232549">
              <w:rPr>
                <w:color w:val="000000"/>
              </w:rPr>
              <w:t>, n (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11BE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al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5F6B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46AF4" w14:textId="0CD3C54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2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87FFBC" w14:textId="5C3C9EC8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95 (</w:t>
            </w:r>
            <w:r w:rsidR="008858E8" w:rsidRPr="00232549">
              <w:rPr>
                <w:color w:val="000000"/>
              </w:rPr>
              <w:t>61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ABB1F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95658" w14:textId="1CA43F64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3 (</w:t>
            </w:r>
            <w:r w:rsidR="008858E8" w:rsidRPr="00232549">
              <w:rPr>
                <w:color w:val="000000"/>
              </w:rPr>
              <w:t>62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92761E" w14:textId="6420A5E9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36 (</w:t>
            </w:r>
            <w:r w:rsidR="008858E8" w:rsidRPr="00232549">
              <w:rPr>
                <w:color w:val="000000"/>
              </w:rPr>
              <w:t>59.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CA1207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1</w:t>
            </w:r>
          </w:p>
        </w:tc>
      </w:tr>
      <w:tr w:rsidR="008858E8" w:rsidRPr="00232549" w14:paraId="2FAACE35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F61D8" w14:textId="1D1AE1F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971F0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Female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4CF30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D5DD2" w14:textId="334360C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7.8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52506" w14:textId="71391B6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8.9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A0197" w14:textId="17EAF89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BD05A" w14:textId="5389B987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5 (</w:t>
            </w:r>
            <w:r w:rsidR="008858E8" w:rsidRPr="00232549">
              <w:rPr>
                <w:color w:val="000000"/>
              </w:rPr>
              <w:t>37.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4E602" w14:textId="659F60BC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2 (</w:t>
            </w:r>
            <w:r w:rsidR="008858E8" w:rsidRPr="00232549">
              <w:rPr>
                <w:color w:val="000000"/>
              </w:rPr>
              <w:t>40.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8C859" w14:textId="2C4EFF5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3A13A807" w14:textId="77777777" w:rsidTr="00111EF9">
        <w:trPr>
          <w:trHeight w:val="300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2F994" w14:textId="3DAD0598" w:rsidR="008858E8" w:rsidRPr="00232549" w:rsidRDefault="00571F21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 xml:space="preserve">Age, </w:t>
            </w:r>
            <w:r w:rsidR="00294266" w:rsidRPr="00232549">
              <w:rPr>
                <w:color w:val="000000"/>
              </w:rPr>
              <w:t>year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4D06" w14:textId="77777777" w:rsidR="008858E8" w:rsidRPr="00232549" w:rsidRDefault="00D0693D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CA1A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62900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EFD1DE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532EEE" w14:textId="7D6285B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C2EE9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0814E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CD4D1A" w14:textId="47AFEA3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1A65C378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E50F1" w14:textId="1FBEC77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E9F1" w14:textId="66F367C4" w:rsidR="008858E8" w:rsidRPr="00232549" w:rsidRDefault="008858E8" w:rsidP="00111EF9">
            <w:pPr>
              <w:spacing w:line="480" w:lineRule="auto"/>
              <w:jc w:val="center"/>
              <w:rPr>
                <w:rFonts w:eastAsiaTheme="minorEastAsia"/>
                <w:color w:val="000000"/>
                <w:lang w:eastAsia="ja-JP"/>
              </w:rPr>
            </w:pPr>
            <w:r w:rsidRPr="00232549">
              <w:rPr>
                <w:color w:val="000000"/>
              </w:rPr>
              <w:t>Median</w:t>
            </w:r>
            <w:r w:rsidR="00111EF9" w:rsidRPr="00232549">
              <w:rPr>
                <w:rFonts w:eastAsiaTheme="minorEastAsia" w:hint="eastAsia"/>
                <w:color w:val="000000"/>
                <w:lang w:eastAsia="ja-JP"/>
              </w:rPr>
              <w:t xml:space="preserve"> </w:t>
            </w:r>
            <w:r w:rsidR="00111EF9" w:rsidRPr="00232549">
              <w:rPr>
                <w:rFonts w:eastAsiaTheme="minorEastAsia"/>
                <w:color w:val="000000"/>
                <w:lang w:eastAsia="ja-JP"/>
              </w:rPr>
              <w:t>(</w:t>
            </w:r>
            <w:r w:rsidR="00111EF9" w:rsidRPr="00232549">
              <w:rPr>
                <w:color w:val="000000"/>
              </w:rPr>
              <w:t>Minimum/</w:t>
            </w:r>
            <w:r w:rsidR="00CB0BCA" w:rsidRPr="00232549">
              <w:rPr>
                <w:color w:val="000000"/>
              </w:rPr>
              <w:br/>
            </w:r>
            <w:r w:rsidR="00111EF9" w:rsidRPr="00232549">
              <w:rPr>
                <w:color w:val="000000"/>
              </w:rPr>
              <w:t>maximum</w:t>
            </w:r>
            <w:r w:rsidR="00111EF9" w:rsidRPr="00232549">
              <w:rPr>
                <w:rFonts w:eastAsiaTheme="minorEastAsia"/>
                <w:color w:val="000000"/>
                <w:lang w:eastAsia="ja-JP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ABD3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409385" w14:textId="4A18A5BF" w:rsidR="00111EF9" w:rsidRPr="00232549" w:rsidRDefault="008858E8" w:rsidP="00111EF9">
            <w:pPr>
              <w:wordWrap w:val="0"/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8.0</w:t>
            </w:r>
          </w:p>
          <w:p w14:paraId="4136B65D" w14:textId="27B4B997" w:rsidR="008858E8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33/10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C3DED5" w14:textId="2E9B5C5E" w:rsidR="00111EF9" w:rsidRPr="00232549" w:rsidRDefault="008858E8" w:rsidP="00111EF9">
            <w:pPr>
              <w:wordWrap w:val="0"/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5.0</w:t>
            </w:r>
          </w:p>
          <w:p w14:paraId="6AFED929" w14:textId="0ABEEE2D" w:rsidR="008858E8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18/10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DEFC2" w14:textId="41CA480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055F48" w14:textId="19333CAC" w:rsidR="00111EF9" w:rsidRPr="00232549" w:rsidRDefault="008858E8" w:rsidP="00111EF9">
            <w:pPr>
              <w:wordWrap w:val="0"/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8.0</w:t>
            </w:r>
          </w:p>
          <w:p w14:paraId="5643B4AD" w14:textId="7E32D43F" w:rsidR="008858E8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33/9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8B8376" w14:textId="5DAB40A4" w:rsidR="00111EF9" w:rsidRPr="00232549" w:rsidRDefault="008858E8" w:rsidP="00111EF9">
            <w:pPr>
              <w:wordWrap w:val="0"/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8.0</w:t>
            </w:r>
          </w:p>
          <w:p w14:paraId="7E772A75" w14:textId="22A09BF3" w:rsidR="008858E8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23/10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4D3FF" w14:textId="083AE98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45795" w:rsidRPr="00232549" w14:paraId="6B6BB918" w14:textId="77777777" w:rsidTr="00F82D00">
        <w:trPr>
          <w:trHeight w:val="315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47044" w14:textId="77777777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ncomitant drugs, n (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B72B" w14:textId="77777777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atecholamin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E6DDFD" w14:textId="77777777" w:rsidR="00545795" w:rsidRPr="00232549" w:rsidRDefault="00545795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F0601" w14:textId="04AEB743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0 (52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F63F0F" w14:textId="5570E80E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79 (53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E1577" w14:textId="77777777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A491A" w14:textId="2EEB46DB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3 (55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03403D" w14:textId="4EED1E6B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5 (57.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43D2E" w14:textId="77777777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3</w:t>
            </w:r>
          </w:p>
        </w:tc>
      </w:tr>
      <w:tr w:rsidR="00545795" w:rsidRPr="00232549" w14:paraId="5159108D" w14:textId="77777777" w:rsidTr="00F82D00">
        <w:trPr>
          <w:trHeight w:val="315"/>
        </w:trPr>
        <w:tc>
          <w:tcPr>
            <w:tcW w:w="5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8AE14" w14:textId="2D2FD031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AFF85" w14:textId="1E52ACD0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96B62" w14:textId="77777777" w:rsidR="00545795" w:rsidRPr="00232549" w:rsidRDefault="00545795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94ED0" w14:textId="3DB93A77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2 (47.9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74F3" w14:textId="678331EE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85 (46.8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083FD" w14:textId="7C42749A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4688A" w14:textId="130A1714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5 (44.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B31B4" w14:textId="79B4CC27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3 (42.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E8960" w14:textId="1C803D05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545795" w:rsidRPr="00232549" w14:paraId="2072794F" w14:textId="77777777" w:rsidTr="00F82D00">
        <w:trPr>
          <w:trHeight w:val="315"/>
        </w:trPr>
        <w:tc>
          <w:tcPr>
            <w:tcW w:w="5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CC18B" w14:textId="64BC6633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E6E9" w14:textId="77777777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Antibiotics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1C4454" w14:textId="77777777" w:rsidR="00545795" w:rsidRPr="00232549" w:rsidRDefault="00545795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5E92A" w14:textId="0604B8C2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 (0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EAEE7" w14:textId="2F1F774A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 (1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88D33" w14:textId="77777777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DC557" w14:textId="052413BD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 (0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87AA9" w14:textId="2808F9D8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 (0.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6A05A" w14:textId="77777777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545795" w:rsidRPr="00232549" w14:paraId="4CDDD141" w14:textId="77777777" w:rsidTr="00F82D00">
        <w:trPr>
          <w:trHeight w:val="315"/>
        </w:trPr>
        <w:tc>
          <w:tcPr>
            <w:tcW w:w="581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A492A8" w14:textId="2AA9AD09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B1165" w14:textId="4A600B6F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F72BC6" w14:textId="77777777" w:rsidR="00545795" w:rsidRPr="00232549" w:rsidRDefault="00545795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75434" w14:textId="7E308F90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69 (99.6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5F960" w14:textId="65302713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45 (98.7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B156" w14:textId="7EB1B311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C2BCC" w14:textId="5415F959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6 (99.6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91F1B" w14:textId="7B6588BD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6 (99.6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B1B2A" w14:textId="022F939B" w:rsidR="00545795" w:rsidRPr="00232549" w:rsidRDefault="00545795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2BF3783C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B190E3" w14:textId="61A3810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5258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Antifungals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33D9CE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77387" w14:textId="2800842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6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7C4A7" w14:textId="0357F1E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6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026DE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FD136" w14:textId="6A0BB44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9F828" w14:textId="013BC07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1F3D0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0</w:t>
            </w:r>
          </w:p>
        </w:tc>
      </w:tr>
      <w:tr w:rsidR="008858E8" w:rsidRPr="00232549" w14:paraId="62868AD4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8716F" w14:textId="589901D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48EC8" w14:textId="00E8865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6783C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F46B9" w14:textId="36DA4A7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3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91880" w14:textId="5FE7D0E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3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DB28E" w14:textId="763E618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7B313" w14:textId="5E11008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DB04E" w14:textId="6C54184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14FFD" w14:textId="52301EB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34436D3C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8D2C3" w14:textId="7375E33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6452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Other drugs for DIC treatment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B783B2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3F856" w14:textId="6F66CA6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8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AEFAF" w14:textId="5B4631A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9CA65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9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6328D" w14:textId="4D4E465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0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E04FE" w14:textId="7133733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A25FD7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3.6</w:t>
            </w:r>
          </w:p>
        </w:tc>
      </w:tr>
      <w:tr w:rsidR="008858E8" w:rsidRPr="00232549" w14:paraId="008515D3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C25E22" w14:textId="0C9B60C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1EED4" w14:textId="3FDC413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428DC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064B4" w14:textId="5DD714A9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1.3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40CB5" w14:textId="7134D17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6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841E4" w14:textId="1B16EC09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47BE7" w14:textId="1254E4A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9.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22FF8" w14:textId="460687F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7423E" w14:textId="5969C66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F0B9CCA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A2F634" w14:textId="7FBE4759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E55B" w14:textId="41C40AE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Steroids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2ACFCE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2D7AB" w14:textId="1F408CF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7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5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C8A00D" w14:textId="0B41AA7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2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6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B0DFE5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8A57D7" w14:textId="5DD592E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5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58B27D" w14:textId="0385FB4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7.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44803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7</w:t>
            </w:r>
          </w:p>
        </w:tc>
      </w:tr>
      <w:tr w:rsidR="008858E8" w:rsidRPr="00232549" w14:paraId="09C6636D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ADB68" w14:textId="18E33D9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FFF86" w14:textId="60BDFB5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A69E2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CD168" w14:textId="0A6C6C9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5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A2F23" w14:textId="2E4EED55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3 (</w:t>
            </w:r>
            <w:r w:rsidR="008858E8" w:rsidRPr="00232549">
              <w:rPr>
                <w:color w:val="000000"/>
              </w:rPr>
              <w:t>23.4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F3FEF" w14:textId="49EDFD1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4A0B2" w14:textId="6571310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4.8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A395" w14:textId="46A0025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2.1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15995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12F0AF8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10C37" w14:textId="735FB7E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55A0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eutrophil elastase inhibitors (Sivelestat)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47A514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94D4D2" w14:textId="7C8FCC8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3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4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54CFD" w14:textId="24F391F9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24 (</w:t>
            </w:r>
            <w:r w:rsidR="008858E8" w:rsidRPr="00232549">
              <w:rPr>
                <w:color w:val="000000"/>
              </w:rPr>
              <w:t>97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75170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C1320" w14:textId="4273EC6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6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D67983" w14:textId="109F342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6.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0439F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9</w:t>
            </w:r>
          </w:p>
        </w:tc>
      </w:tr>
      <w:tr w:rsidR="008858E8" w:rsidRPr="00232549" w14:paraId="2FC6E986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4AE9F" w14:textId="3A200D5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C047E" w14:textId="7AAB869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543D9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888C9" w14:textId="33A63CC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.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486A0" w14:textId="1D2ABA8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.7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D686A" w14:textId="4A125B3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B7E81" w14:textId="74422BF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.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0E618" w14:textId="6A49145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.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7E847" w14:textId="3D42A90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2206AA3A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F98B93" w14:textId="2157F2A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74B3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Immunoglobulins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C5B8E4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52CFB5" w14:textId="0B772B3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3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9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F7142A" w14:textId="1227D53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3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CD7F0C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FEFDC" w14:textId="299CEA0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6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2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F1B878" w14:textId="480105D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2.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E9C7F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5</w:t>
            </w:r>
          </w:p>
        </w:tc>
      </w:tr>
      <w:tr w:rsidR="008858E8" w:rsidRPr="00232549" w14:paraId="63E618E8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BD30BC" w14:textId="4603C9F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388F2" w14:textId="1A6769B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96E14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0B7A6" w14:textId="75C18CE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1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258F6" w14:textId="6BED858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5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BA060" w14:textId="415BF73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42F88" w14:textId="03CA3BC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7.4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05822" w14:textId="41D5F41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7.3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2077D" w14:textId="0026F7B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2AFB327C" w14:textId="77777777" w:rsidTr="00111EF9">
        <w:trPr>
          <w:trHeight w:val="315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65599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mplications</w:t>
            </w:r>
            <w:r w:rsidR="00340777" w:rsidRPr="00232549">
              <w:rPr>
                <w:color w:val="000000"/>
              </w:rPr>
              <w:t>, n (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95D7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yocardial infarction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6728FA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BF0C9" w14:textId="1D48904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6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1336C" w14:textId="0C6A7A9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4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E9F5D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46031" w14:textId="0062F33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B147E" w14:textId="5CC30CF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DCD56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8858E8" w:rsidRPr="00232549" w14:paraId="40029177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CC9B83" w14:textId="0C4F3D5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6A99D" w14:textId="56F009D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5A847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59E22" w14:textId="03D2E8F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2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05F3C" w14:textId="565816A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5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25550" w14:textId="71FA8E1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FDA12" w14:textId="6F1A57B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2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DAFB2" w14:textId="5844A6E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9FA41" w14:textId="342AA57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031F4B0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353D4" w14:textId="51B7616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BE70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ngestive heart failur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ADA109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7A1A5" w14:textId="4D3F9C3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D12CCF" w14:textId="2C6FC15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5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2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B0AA0A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7F4E3" w14:textId="60A4825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A653B" w14:textId="6C56C80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0A6E30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3</w:t>
            </w:r>
          </w:p>
        </w:tc>
      </w:tr>
      <w:tr w:rsidR="008858E8" w:rsidRPr="00232549" w14:paraId="637FDA12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84E830" w14:textId="032007B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C7AFD" w14:textId="7ED45E1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717FE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0748A" w14:textId="1C5930C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2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3C957" w14:textId="66B442B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.4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00E6F" w14:textId="631A671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68DAA" w14:textId="222930E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5AEB0" w14:textId="69FEBAF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6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B808F" w14:textId="06F3068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4063D12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DDC293" w14:textId="342A0F5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59AA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Peripheral vascular diseas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42CDE9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246D9" w14:textId="24B0A4E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6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C4DF8D" w14:textId="5FCA15D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4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C11392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87885" w14:textId="2146CE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44DCC" w14:textId="707C420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96FE4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8858E8" w:rsidRPr="00232549" w14:paraId="3495538D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19AB3" w14:textId="4C9C5B7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8C9F4" w14:textId="256EE28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8521C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2C60E" w14:textId="27B3C3C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2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4C9CF" w14:textId="742C3A6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4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EEDAA" w14:textId="344D281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084A5" w14:textId="346B60F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4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DB1BF" w14:textId="38820EB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88CFA" w14:textId="0F0851D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29DBE8B8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B31506" w14:textId="29F4B17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A67FC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erebral vascular diseas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B42275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9AE2B5" w14:textId="366AA58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3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3.8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80B81" w14:textId="6EC0C40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8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4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DE0DDB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67B07" w14:textId="1673538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3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4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6A87BF" w14:textId="15DC1E4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3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4.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679CF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8858E8" w:rsidRPr="00232549" w14:paraId="4C6E638E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7BB19C" w14:textId="2B487E4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9948C" w14:textId="1720C95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4A7D6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78293" w14:textId="345CE5A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.3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92655" w14:textId="38B40F6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.4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0580E" w14:textId="4D38DAF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EEE5F" w14:textId="6158F2B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.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B91D2" w14:textId="451D734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600EE" w14:textId="1934BCC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39E41FC7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EE2829" w14:textId="5FD9429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841C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ementia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E4107F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9A850" w14:textId="6AE3786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6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9AC62D" w14:textId="775FFE8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3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B18044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29B54" w14:textId="2C63E33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5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DAB45" w14:textId="3B76516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5.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807A63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8858E8" w:rsidRPr="00232549" w14:paraId="6151F2AD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3D9D9" w14:textId="2CDC338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961C0" w14:textId="16B0D2D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7EFC5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63D6B" w14:textId="338E285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F1E71" w14:textId="17CEE62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FB688" w14:textId="5A5BD16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A6563" w14:textId="0F10B08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.4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429C" w14:textId="031AF00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.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824A1" w14:textId="4942739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37C19C06" w14:textId="77777777" w:rsidTr="00111EF9">
        <w:trPr>
          <w:trHeight w:val="51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D7CDE9" w14:textId="1895B9C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32F2C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hronic lung diseas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35886B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F5E1D" w14:textId="6FAE31E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5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7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A784B" w14:textId="1851DE6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1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6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35B574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F05AD" w14:textId="0E5165C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5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7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096BDA" w14:textId="29F6FB7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6.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B7844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0</w:t>
            </w:r>
          </w:p>
        </w:tc>
      </w:tr>
      <w:tr w:rsidR="008858E8" w:rsidRPr="00232549" w14:paraId="1C0E7EAF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B6B6C" w14:textId="430402A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4CE87" w14:textId="0BE746F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3BEAD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6BE13" w14:textId="08BD2969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.8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6C6D4" w14:textId="3C3D577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.1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68A75" w14:textId="1559F5D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A835F" w14:textId="63B9DC8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.8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E9752" w14:textId="7A8DB8C9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.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00D64" w14:textId="3738647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17830362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ED2BE" w14:textId="429B553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B4B2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llagen disease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2BB2E7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B487F" w14:textId="5BEA675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6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909D3" w14:textId="5ABA683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5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1ACDC1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42061" w14:textId="6C4F10F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B1D14" w14:textId="3092608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75B36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2</w:t>
            </w:r>
          </w:p>
        </w:tc>
      </w:tr>
      <w:tr w:rsidR="008858E8" w:rsidRPr="00232549" w14:paraId="2D4D90AD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57523" w14:textId="5C20074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B6B78" w14:textId="53C302E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6DDCC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790AF" w14:textId="4A8BC91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4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65E8B" w14:textId="5CE1BA7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5DF0E" w14:textId="0971ECC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AC66C" w14:textId="3049FA3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AE8C3" w14:textId="1E369F8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05E47" w14:textId="7295BB8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5753F7E2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4103F" w14:textId="7B53644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FABA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Peptic ulcer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A2BA78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D83BAD" w14:textId="6FAEC96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1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762A86" w14:textId="07FF014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0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9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A25E2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C025B" w14:textId="2110016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0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319D3" w14:textId="2F33CADC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09 (</w:t>
            </w:r>
            <w:r w:rsidR="008858E8" w:rsidRPr="00232549">
              <w:rPr>
                <w:color w:val="000000"/>
              </w:rPr>
              <w:t>89.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D29968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2</w:t>
            </w:r>
          </w:p>
        </w:tc>
      </w:tr>
      <w:tr w:rsidR="008858E8" w:rsidRPr="00232549" w14:paraId="4DCB0202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96F6B" w14:textId="493A19F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43F4D" w14:textId="5503A28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D483C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908C8" w14:textId="1F706D6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6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2921C" w14:textId="0C75385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1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C1184" w14:textId="7548021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8CA85" w14:textId="7E12402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.2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E3ACA" w14:textId="0F32781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.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2357D" w14:textId="6684C9F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55F35F42" w14:textId="77777777" w:rsidTr="00111EF9">
        <w:trPr>
          <w:trHeight w:val="315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18DB7A" w14:textId="077DED0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7524" w14:textId="478709B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ild liver disease</w:t>
            </w:r>
            <w:r w:rsidR="007012A1" w:rsidRPr="00232549">
              <w:rPr>
                <w:color w:val="000000"/>
                <w:vertAlign w:val="superscript"/>
              </w:rPr>
              <w:t>a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A2CB28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58A648" w14:textId="3721AFC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2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3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FEF72" w14:textId="6F8640E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2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3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C1D9B4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C9C0CE" w14:textId="1D3313E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2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686B0" w14:textId="564E26C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5.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9DE57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.1</w:t>
            </w:r>
          </w:p>
        </w:tc>
      </w:tr>
      <w:tr w:rsidR="008858E8" w:rsidRPr="00232549" w14:paraId="42E092FA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9A54E5" w14:textId="04FC02C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7C0F0" w14:textId="5303A48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198D2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07DC4" w14:textId="226066D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.8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59B00" w14:textId="760D190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6.3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81DD4" w14:textId="0F4465E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D04CB" w14:textId="4B9007C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.4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D8AC2" w14:textId="4748FE3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.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0F1FF" w14:textId="4E05A3E9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38CB1934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35916" w14:textId="4DCC6C4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79C9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iabetes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A5D0DC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A74A6" w14:textId="6755226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7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6.2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69A6EC" w14:textId="57DDE0F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7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0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35826E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5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98681" w14:textId="6F87E66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8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5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0A0D2F" w14:textId="37976D4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7.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8838B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1</w:t>
            </w:r>
          </w:p>
        </w:tc>
      </w:tr>
      <w:tr w:rsidR="008858E8" w:rsidRPr="00232549" w14:paraId="1E44EB90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2B216" w14:textId="3663667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6E543" w14:textId="1E5FC32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60B10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348D7" w14:textId="48150E39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3.8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E4CC1" w14:textId="160BA5A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8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9.7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34A20" w14:textId="496DF17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F8870" w14:textId="4B9E568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4.6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21039" w14:textId="639A756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2.9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524E4" w14:textId="19D4670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4350C2E3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DB7A5" w14:textId="5ACF28D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27F6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Hemiplegia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48B4E1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4FCB2C" w14:textId="6ACF8DE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209A4" w14:textId="4A901F4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6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A89255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2C32A" w14:textId="146A6EE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61113" w14:textId="75BCB5E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9F88B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.4</w:t>
            </w:r>
          </w:p>
        </w:tc>
      </w:tr>
      <w:tr w:rsidR="008858E8" w:rsidRPr="00232549" w14:paraId="56DE47D4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168DE" w14:textId="585E2F8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0BD6E" w14:textId="3052E23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FE1F4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C21EF" w14:textId="3782BD2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3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EB4ED" w14:textId="7747362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</w:t>
            </w:r>
            <w:r w:rsidR="00351096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1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FBF8A" w14:textId="04821FE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3E9FF" w14:textId="522D896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4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4C5CF" w14:textId="16166F6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57ECC" w14:textId="0F0E09D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D2B2CAB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766343" w14:textId="76BDB92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D39C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Renal dysfunction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24F271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5D30A" w14:textId="2D9FD89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3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4.5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DCF05" w14:textId="7691AFD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2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7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BC8FB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A410B" w14:textId="37FD2D6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5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6E0036" w14:textId="1CBCE7D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6.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B00D1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4</w:t>
            </w:r>
          </w:p>
        </w:tc>
      </w:tr>
      <w:tr w:rsidR="008858E8" w:rsidRPr="00232549" w14:paraId="2CAB764D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D4E53" w14:textId="67746D6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29474" w14:textId="7895BB4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55F8DD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8FE24" w14:textId="6844D4A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5.5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A8C56" w14:textId="68FABF8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.8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6903E" w14:textId="289CC77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85B91" w14:textId="06C495D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6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.6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D7044" w14:textId="67F4285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.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8A915" w14:textId="219DD15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404A2784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E6427C" w14:textId="233F12E6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917912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iabetes mellitus with chronic complications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DE8234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35D67D" w14:textId="339EBC32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5 (96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24BD5" w14:textId="79E889C8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32 (97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3FCBB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336F3" w14:textId="3EB58B36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9 (96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FD7C7" w14:textId="437483E1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4 (95.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F5BC6A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6</w:t>
            </w:r>
          </w:p>
        </w:tc>
      </w:tr>
      <w:tr w:rsidR="00111EF9" w:rsidRPr="00232549" w14:paraId="0230FB4C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ADA47" w14:textId="45C4D5B3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4C224" w14:textId="2B470D32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8ABBB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0F7CE" w14:textId="6BA6A679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 (4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F6FA2" w14:textId="074B96E5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 (2.2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A4C81" w14:textId="3E74C2A8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C29C" w14:textId="55AA673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9 (3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7BB07" w14:textId="69282085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 (4.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EEC03" w14:textId="205C8EE2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511B609E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253BAC" w14:textId="5FD1F07C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6EFDA5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Solid cancer, leukemia, lymphoma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056A59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DB624" w14:textId="734D67C4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59 (68.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16CCE" w14:textId="261824E1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23 (56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47D99F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5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74B135" w14:textId="05477A16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9 (66.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F0F41" w14:textId="7D5CB8B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95 (69.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B8F1A8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0</w:t>
            </w:r>
          </w:p>
        </w:tc>
      </w:tr>
      <w:tr w:rsidR="00111EF9" w:rsidRPr="00232549" w14:paraId="0EEC1103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67C25" w14:textId="14039D2A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55CBF" w14:textId="69B11F1C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40C43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7505E" w14:textId="7B92B51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3 (31.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2DA85" w14:textId="6CF5A06B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1 (43.8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1F3F" w14:textId="19E24481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98231" w14:textId="22235930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9 (33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43E29" w14:textId="5C247300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73 (30.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172C0" w14:textId="186AB885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5AB4B1B1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54ABA" w14:textId="4B03609E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20829C" w14:textId="01F469D5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oderate to high liver dysfunction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3F679F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72D81" w14:textId="463B6E42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61 (98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199989" w14:textId="76D88F12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12 (96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3F75B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54F0C" w14:textId="41214CF2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58 (98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467C43" w14:textId="5CF5C8C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4 (99.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A0EC0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6</w:t>
            </w:r>
          </w:p>
        </w:tc>
      </w:tr>
      <w:tr w:rsidR="00111EF9" w:rsidRPr="00232549" w14:paraId="320F145C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1BA40" w14:textId="5B9E795E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3191F" w14:textId="69A30188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77501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090CA" w14:textId="7101A786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 (1.6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F6D0D" w14:textId="2B5F01E6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 (3.6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75322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CF6CC" w14:textId="3591B6D5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 (1.8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4D9D5" w14:textId="0B7D320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 (0.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5A59C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74F70DAB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CDA3A" w14:textId="2D7EBE4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9C9D84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tastatic solid tumors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539E81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494A1" w14:textId="6784BFCE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21 (92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F6AF31" w14:textId="2BC478E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37 (91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BC84F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072EA" w14:textId="321FD7D4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3 (92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B54A48" w14:textId="2CE2950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4 (92.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F8CBE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</w:t>
            </w:r>
          </w:p>
        </w:tc>
      </w:tr>
      <w:tr w:rsidR="00111EF9" w:rsidRPr="00232549" w14:paraId="1756019B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D43F40" w14:textId="7257B8DC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B43E8" w14:textId="2A5BB9CC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8E3F7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E358E" w14:textId="6ABF32E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 (7.6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92C41" w14:textId="10A8835E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7 (8.7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395C3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55ACA" w14:textId="0AA7C0A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5 (7.9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8E874" w14:textId="253993AA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4 (7.7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A615D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23C59721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886276" w14:textId="1BF393E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29D3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AIDS</w:t>
            </w:r>
            <w:r w:rsidRPr="00232549">
              <w:rPr>
                <w:rFonts w:eastAsia="ＭＳ ゴシック"/>
                <w:color w:val="000000"/>
              </w:rPr>
              <w:t>・</w:t>
            </w:r>
            <w:r w:rsidRPr="00232549">
              <w:rPr>
                <w:color w:val="000000"/>
              </w:rPr>
              <w:t>HIV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EF5F24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1B99A" w14:textId="4410A56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9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A1466" w14:textId="5A086F7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6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D6386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FD6AF" w14:textId="60976C7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BCA97" w14:textId="3C73100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00.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80CF3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E7C6555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38016" w14:textId="6A7E327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5C78D" w14:textId="066259B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533EE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604C9" w14:textId="4DA73AD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245E6" w14:textId="0B626D5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048D8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75A76" w14:textId="2C28CCE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65275" w14:textId="68F93BA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0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3A6E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350BB76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481969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Treatments</w:t>
            </w:r>
            <w:r w:rsidR="00340777" w:rsidRPr="00232549">
              <w:rPr>
                <w:color w:val="000000"/>
              </w:rPr>
              <w:t>, n (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BF70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Ventilators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D413EB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CC4E2" w14:textId="23880CD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2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8.1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9F9E0" w14:textId="606E87F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0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6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3F62C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7A9C2" w14:textId="228BCE81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9 (</w:t>
            </w:r>
            <w:r w:rsidR="008858E8" w:rsidRPr="00232549">
              <w:rPr>
                <w:color w:val="000000"/>
              </w:rPr>
              <w:t>91.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86506" w14:textId="6438900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28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3.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B8603B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.9</w:t>
            </w:r>
          </w:p>
        </w:tc>
      </w:tr>
      <w:tr w:rsidR="008858E8" w:rsidRPr="00232549" w14:paraId="47FB4C54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45371" w14:textId="0617B51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1EB06" w14:textId="568A17E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20EE8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2D04B" w14:textId="35614E5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1.9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DAA62" w14:textId="2847AAC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E42F9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C2E56" w14:textId="3448775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9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.6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A77F3" w14:textId="51F94E2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895E6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656E7624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C2010" w14:textId="0AC2F04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CEB7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Dialysis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453892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97F6B4" w14:textId="7106A529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0.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E04409" w14:textId="642987B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3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8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9EF5A5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4295C1" w14:textId="5B16B611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5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77ECA7" w14:textId="223B24A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5.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BE667C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6</w:t>
            </w:r>
          </w:p>
        </w:tc>
      </w:tr>
      <w:tr w:rsidR="008858E8" w:rsidRPr="00232549" w14:paraId="7E870297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72DC6" w14:textId="73879519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3F7F1" w14:textId="336FD5B8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BD1CA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BE1CF" w14:textId="26FAFC0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.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2C193" w14:textId="4C1531E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.8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91C83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7AE06" w14:textId="1153A13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.8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BED40" w14:textId="0FD9666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4.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99E9F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0C36CC9C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7B49FA" w14:textId="6466D493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D1BDAF" w14:textId="188CBBC4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Extracorporeal membrane oxygenation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66AF73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5B68F" w14:textId="05A33BD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2 (100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92F03" w14:textId="340C047E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64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2D8698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13C7A" w14:textId="505D6CB0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 (10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C9E431" w14:textId="10971A52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 (100.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441DC4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0AB1F8A0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43F6F" w14:textId="57F5F859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25919" w14:textId="12454C38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0CA68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1C5B6" w14:textId="623B496C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A86FE" w14:textId="10BCBF85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9C119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1BB9D" w14:textId="2B1F7960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76695" w14:textId="53B98E5B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70EDD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1382AD34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9BB869" w14:textId="0789CAA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FE8D61" w14:textId="4C310984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Intra-aortic balloon pumping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829809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F43EB" w14:textId="177C956B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2 (100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AD867C" w14:textId="4949011E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64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CFD0B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4591A" w14:textId="71801EC1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 (10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B0692" w14:textId="5B36787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 (100.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67FDDC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0CA3E714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3B53EC" w14:textId="1046EF6A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F48C5" w14:textId="0C5B5C8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784B6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AF71B" w14:textId="217CF3E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6C178" w14:textId="07F7D23C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8D968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94931" w14:textId="5B28CBD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9B18C" w14:textId="71B58183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D0C0C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246B8BCB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49F05" w14:textId="27FA32B0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B53FE1" w14:textId="76721BF3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entral venous catheterization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604061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2B187" w14:textId="51A5AA13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69 (99.6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B172F7" w14:textId="00D50A46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50 (99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44F49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29065" w14:textId="47220A4B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5 (99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5A2352" w14:textId="6D4E58E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5 (99.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9D635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0</w:t>
            </w:r>
          </w:p>
        </w:tc>
      </w:tr>
      <w:tr w:rsidR="00111EF9" w:rsidRPr="00232549" w14:paraId="3D0B7D26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DEAABC" w14:textId="44775CE2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8CCC9" w14:textId="323326D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4F05F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62C92" w14:textId="5B7A8DD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 (0.4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8E8DC" w14:textId="31756CA0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 (1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9F14D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AE559" w14:textId="7FF1C8BE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 (0.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D7806" w14:textId="271F0D4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 (0.5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25F36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0B9898DD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CEF3F" w14:textId="6F66C12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38EC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Pleural effusion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ABAB72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DD1BF7" w14:textId="07A0636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5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67.7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86AD9E" w14:textId="6EDD0E2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3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91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F6CE7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C19FF9" w14:textId="79AF17A2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76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30D4B" w14:textId="62CE805B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5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0.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1B70E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7</w:t>
            </w:r>
          </w:p>
        </w:tc>
      </w:tr>
      <w:tr w:rsidR="008858E8" w:rsidRPr="00232549" w14:paraId="4D5AAA90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2D04AA" w14:textId="540DD3D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D84E" w14:textId="31846F3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F0D91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83670" w14:textId="2F110D6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32.3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D3A75" w14:textId="687DE05C" w:rsidR="008858E8" w:rsidRPr="00232549" w:rsidRDefault="004B038E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0 (</w:t>
            </w:r>
            <w:r w:rsidR="008858E8" w:rsidRPr="00232549">
              <w:rPr>
                <w:color w:val="000000"/>
              </w:rPr>
              <w:t>8.9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87732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160BA" w14:textId="4D2A905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3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23.1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895D0" w14:textId="0CD50286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9.9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82906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04447359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E38EB" w14:textId="40AB6CD8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EA6AB6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Blood purification therapy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0C8BB3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584C16" w14:textId="3C3CE73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07 (90.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BBDB5" w14:textId="1D87693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37 (98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9C12A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4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43E21" w14:textId="74F1635A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1 (95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0319C" w14:textId="078823E0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4 (95.8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BFB4D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6</w:t>
            </w:r>
          </w:p>
        </w:tc>
      </w:tr>
      <w:tr w:rsidR="00111EF9" w:rsidRPr="00232549" w14:paraId="42AD3BC6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9BD8D" w14:textId="0B7B6879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9A81B" w14:textId="1863A0C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730480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08389" w14:textId="077FE46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5 (9.7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2DADC" w14:textId="110C3CDB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 (1.8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31DAF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6B4D6" w14:textId="6B7D618A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 (4.8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47605" w14:textId="1C5F1A7E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 (4.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07675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6ECA018E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AE988" w14:textId="411CD72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3DCEA4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Coagulation blood test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2D20F3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5ED09" w14:textId="506B1E8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3 (4.9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3352F" w14:textId="3B4CEC26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98 (20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C076B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7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456851" w14:textId="4413CFE9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3 (5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FBA1A" w14:textId="5ADE4738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4 (4.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5346A5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3</w:t>
            </w:r>
          </w:p>
        </w:tc>
      </w:tr>
      <w:tr w:rsidR="00111EF9" w:rsidRPr="00232549" w14:paraId="3BB74500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A87B7" w14:textId="0A77B91C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55D4E" w14:textId="2E051FE5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973C5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B1EC4" w14:textId="3880428B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39 (95.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802A4" w14:textId="6FA8D6F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66 (79.6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A4BB0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64707" w14:textId="471C0352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35 (94.2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F91D7" w14:textId="27CF683A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44 (95.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AB038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8858E8" w:rsidRPr="00232549" w14:paraId="3B55BD20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EDB68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Transfusion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E66C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Red blood cell transfusion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FB7535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C4B86" w14:textId="2B85AC3C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8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7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A6066" w14:textId="78B916B3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180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0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0E153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8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116CD" w14:textId="18B84D4A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01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8.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494CF" w14:textId="746D7FDE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0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88.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BD96FA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2</w:t>
            </w:r>
          </w:p>
        </w:tc>
      </w:tr>
      <w:tr w:rsidR="008858E8" w:rsidRPr="00232549" w14:paraId="0902B177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455954" w14:textId="15A55AED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0CA26" w14:textId="039DFB8F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7FD74" w14:textId="77777777" w:rsidR="008858E8" w:rsidRPr="00232549" w:rsidRDefault="008858E8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3297B" w14:textId="422D3630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5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2.6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FB1A" w14:textId="0817162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84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9.4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FB664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4D8AD" w14:textId="7179C3F5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1.8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90DC2" w14:textId="26891814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3</w:t>
            </w:r>
            <w:r w:rsidR="00897F5C" w:rsidRPr="00232549">
              <w:rPr>
                <w:color w:val="000000"/>
              </w:rPr>
              <w:t xml:space="preserve"> </w:t>
            </w:r>
            <w:r w:rsidRPr="00232549">
              <w:rPr>
                <w:color w:val="000000"/>
              </w:rPr>
              <w:t>(11.1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1AC0F" w14:textId="77777777" w:rsidR="008858E8" w:rsidRPr="00232549" w:rsidRDefault="008858E8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09910105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5ED8EE" w14:textId="5EC85F09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B4ECDE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Whole blood transfusion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EFC249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No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D48DA" w14:textId="5B84B8B6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72 (100.0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0C756" w14:textId="6FAAD76B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64 (10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4BF6B2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43FD4E" w14:textId="675F710F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 (100.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96FE1" w14:textId="7842677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68 (100.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5DCB6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111EF9" w:rsidRPr="00232549" w14:paraId="58A9FE6D" w14:textId="77777777" w:rsidTr="00111EF9">
        <w:trPr>
          <w:trHeight w:val="300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0DA8F" w14:textId="47F2BE0D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D6D33" w14:textId="4671D423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321C8" w14:textId="77777777" w:rsidR="00111EF9" w:rsidRPr="00232549" w:rsidRDefault="00111EF9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Yes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3D0D7" w14:textId="0DAEFFD4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FCA7B" w14:textId="7A74D8B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7AC9F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624BB" w14:textId="53812B3C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BF306" w14:textId="6763BC79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 (0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705E6" w14:textId="77777777" w:rsidR="00111EF9" w:rsidRPr="00232549" w:rsidRDefault="00111EF9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1205E961" w14:textId="77777777" w:rsidTr="00111EF9">
        <w:trPr>
          <w:trHeight w:val="30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28C71" w14:textId="64E28BB0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Number of beds in medical facilities, n (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93A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&lt;200 bed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6E3E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D350B" w14:textId="0D99161A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6 (2.4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08856B" w14:textId="352C2ADB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1 (3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F329F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9DFB1A" w14:textId="1D646E06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 (2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6FB22" w14:textId="5A576FAA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 (3.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D320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1</w:t>
            </w:r>
          </w:p>
        </w:tc>
      </w:tr>
      <w:tr w:rsidR="00B87DAA" w:rsidRPr="00232549" w14:paraId="4E0AB708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6DAC0" w14:textId="4A546CBC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2A72E" w14:textId="12A73669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≥200, &lt;5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68BB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27951" w14:textId="44F18BC2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78 (56.3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84F8C8" w14:textId="75E6DFFF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16 (48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9012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CF4C0" w14:textId="30DD8BC3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5 (55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65892" w14:textId="7EB3FF56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12 (54.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0B0C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1</w:t>
            </w:r>
          </w:p>
        </w:tc>
      </w:tr>
      <w:tr w:rsidR="00B87DAA" w:rsidRPr="00232549" w14:paraId="341B04F0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C87C0" w14:textId="037656A8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07C0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≥5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424D6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61A55" w14:textId="018B60AE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8 (41.4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CFAA2" w14:textId="5B08A676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97 (47.6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7E4D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.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279E6" w14:textId="3E47786E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9 (42.1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B4114" w14:textId="56E3DD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35 (41.4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C4B8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4</w:t>
            </w:r>
          </w:p>
        </w:tc>
      </w:tr>
      <w:tr w:rsidR="00B87DAA" w:rsidRPr="00232549" w14:paraId="2233CCE3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7786E" w14:textId="77777777" w:rsidR="00BF22D3" w:rsidRPr="00232549" w:rsidRDefault="00B87DAA" w:rsidP="00111EF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Platelets</w:t>
            </w:r>
          </w:p>
          <w:p w14:paraId="4309E788" w14:textId="3FE202D8" w:rsidR="00B87DAA" w:rsidRPr="00232549" w:rsidRDefault="00BF22D3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)</w:t>
            </w:r>
          </w:p>
          <w:p w14:paraId="0B994554" w14:textId="17E40D45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056EB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91EE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F4D8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ED7E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D0C1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D6768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8EB3B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928CE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3C96C88A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ADB5A" w14:textId="266EE80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DBA9A" w14:textId="7E59B4E6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C748D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FE71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3B1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9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4CF9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C1BA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DF38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.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4EA8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0F5D6DB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8323E" w14:textId="5C93E053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Creatinine</w:t>
            </w:r>
          </w:p>
          <w:p w14:paraId="7F981B23" w14:textId="47925805" w:rsidR="00B87DAA" w:rsidRPr="00232549" w:rsidRDefault="00BF22D3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7E611A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56191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0EC6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FC9B1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6C76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C928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E5C9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B42B4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D5C2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3AFACEDA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97A43" w14:textId="1789F6BA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4532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7C27C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CE06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32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A4CB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2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F407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8B92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7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2B46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7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F9A9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6B5E8ECB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45C17" w14:textId="31CFDA25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Total bilirubin</w:t>
            </w:r>
          </w:p>
          <w:p w14:paraId="42DE50EB" w14:textId="4481EDF3" w:rsidR="00B87DAA" w:rsidRPr="00232549" w:rsidRDefault="00BF22D3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7E611A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D32B6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D4B3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D0BF6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4BAD4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46FD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3512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CD8BB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7645C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6A56EDBC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4AC4D" w14:textId="6EBA6BCB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2CFB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6FC09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FE8B2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8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EBF3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63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A96E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C8B9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8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4E27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16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201A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7156A999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58FBD" w14:textId="5E3101A2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Direct bilirubin</w:t>
            </w:r>
          </w:p>
          <w:p w14:paraId="23EB45BA" w14:textId="21BC0113" w:rsidR="00B87DAA" w:rsidRPr="00232549" w:rsidRDefault="00BF22D3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</w:t>
            </w:r>
            <w:r w:rsidR="007E611A" w:rsidRPr="00232549">
              <w:rPr>
                <w:vertAlign w:val="superscript"/>
              </w:rPr>
              <w:t>b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DEB0C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DC0B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687B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1124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8153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03123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E67A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C2B5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4B4C8440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F2549" w14:textId="34A82278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65D0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3AB007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FCD0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8EF7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6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6857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BD22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A999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7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2BA9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1BA55BC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EC023" w14:textId="5EBCBCE4" w:rsidR="00BF22D3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FDP/D-dimer</w:t>
            </w:r>
          </w:p>
          <w:p w14:paraId="517A65D6" w14:textId="3F5DF4CD" w:rsidR="00B87DAA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average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A1B3B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09D6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B4F1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5812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90C5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C190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49528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EFB9D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611CE88A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78BB8" w14:textId="09320D60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7C04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91520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C4D9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8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9289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45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806E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E573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1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3A2E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1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D694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22B8DF41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85B26" w14:textId="09A75158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Platelets</w:t>
            </w:r>
          </w:p>
          <w:p w14:paraId="2D11D9DD" w14:textId="78007402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(minimum</w:t>
            </w:r>
            <w:r w:rsidR="007E611A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FC40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lastRenderedPageBreak/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45F2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52E3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B54B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CDA4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D9BD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FA79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C759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6CE923F8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E3AC5" w14:textId="5300E641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1814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9D90A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8105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81D9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9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516D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9BA7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2BC2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.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8C6A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0B81B18F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C6B11" w14:textId="72E860A0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lastRenderedPageBreak/>
              <w:t>Creatinine</w:t>
            </w:r>
          </w:p>
          <w:p w14:paraId="4715C93E" w14:textId="7EF29202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7E611A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D63BF2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8663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1E44C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164B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12222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75CE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3C8C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FA89B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28DB0C30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D4CC02" w14:textId="5FC92E4B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32AD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E4F58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6BE62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29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2802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2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B4E1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0380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7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3272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7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3157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73B8156D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DFA65" w14:textId="57CFDB26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Total bilirubin</w:t>
            </w:r>
          </w:p>
          <w:p w14:paraId="766F4974" w14:textId="6F428EB9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7E611A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61D3F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6E24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A074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65BC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CB0F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3E27B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5D44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D378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69BBF56A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5C8B4" w14:textId="74D2DEC5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19AC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B81A9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A012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8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BA11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63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0D53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0663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8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F020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16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DDED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7FFC697B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98FCE" w14:textId="77777777" w:rsidR="00BF22D3" w:rsidRPr="00232549" w:rsidRDefault="00B87DAA" w:rsidP="00111EF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Direct bilirubin</w:t>
            </w:r>
          </w:p>
          <w:p w14:paraId="6AC2CCA1" w14:textId="11A7D928" w:rsidR="00B87DAA" w:rsidRPr="00232549" w:rsidRDefault="00BF22D3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7E611A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31369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4E73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35FB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B52A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DED6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8D55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C62E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8B605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76942978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E681C" w14:textId="170491E3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C99C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4CD40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2D53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94A1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6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CEC7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75D7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9F48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7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6A56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BB7C020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4E48B" w14:textId="77777777" w:rsidR="00BF22D3" w:rsidRPr="00232549" w:rsidRDefault="00B87DAA" w:rsidP="00111EF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FDP/D-dimer</w:t>
            </w:r>
          </w:p>
          <w:p w14:paraId="2D07E49E" w14:textId="37898242" w:rsidR="00B87DAA" w:rsidRPr="00232549" w:rsidRDefault="00BF22D3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inimum</w:t>
            </w:r>
            <w:r w:rsidR="007E611A" w:rsidRPr="00232549">
              <w:rPr>
                <w:vertAlign w:val="superscript"/>
              </w:rPr>
              <w:t>c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DA5D5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8136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8CDB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58717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5E4D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889D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D858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386642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29ED2105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0EE5E" w14:textId="79E4A580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56F8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37C29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F1B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8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B8B2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45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69F0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EAD8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1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4B8F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1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7AA4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0078DCA1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4F6A3" w14:textId="77777777" w:rsidR="00BF22D3" w:rsidRPr="00232549" w:rsidRDefault="00B87DAA" w:rsidP="00111EF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Platelets</w:t>
            </w:r>
          </w:p>
          <w:p w14:paraId="09187684" w14:textId="0D3CE98D" w:rsidR="00B87DAA" w:rsidRPr="00232549" w:rsidRDefault="00BF22D3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7E611A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87543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6BB1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F105E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7BFC8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94AFA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243C6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2D992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5A2CE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FBA5801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73A87" w14:textId="78469972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D25A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B7FD8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4501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2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8AC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.9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8854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EBDB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7.4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171D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2.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58A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59FC389F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75CFF" w14:textId="77777777" w:rsidR="00BF22D3" w:rsidRPr="00232549" w:rsidRDefault="00B87DAA" w:rsidP="00111EF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Creatinine</w:t>
            </w:r>
          </w:p>
          <w:p w14:paraId="0ACF02B2" w14:textId="675E95BF" w:rsidR="00B87DAA" w:rsidRPr="00232549" w:rsidRDefault="00BF22D3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7E611A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A7227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BA66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89102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FA4C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82840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09AF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526E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268D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1E7B4693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907E6" w14:textId="2FE4B4D8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0C6A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245DE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F34E2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4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C96C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2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0E72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05FA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8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1F15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87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388F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1E936174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790F8" w14:textId="229BBBAC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Total bilirubin</w:t>
            </w:r>
          </w:p>
          <w:p w14:paraId="7A4F481F" w14:textId="059AA809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7E611A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8EBB7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3F04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D546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4C702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77557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7ADF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7AE6B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F163E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2B4390DF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B1633" w14:textId="4794F6A0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F9398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E0BBB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4D2C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8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7384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63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775D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0250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8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93D4E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.16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1C947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269FB473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FB09B" w14:textId="77777777" w:rsidR="00BF22D3" w:rsidRPr="00232549" w:rsidRDefault="00B87DAA" w:rsidP="00111EF9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t>Direct bilirubin</w:t>
            </w:r>
          </w:p>
          <w:p w14:paraId="5A1979F3" w14:textId="64BFD351" w:rsidR="00B87DAA" w:rsidRPr="00232549" w:rsidRDefault="00BF22D3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7E611A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684F4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DF4B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0FB10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C853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F076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C3A1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D29E5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D101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7E0D20E8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4C8A3" w14:textId="3C6CA2CF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1E3B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AB14A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01F7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9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36821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0.76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E7C4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3664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840A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.7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55F1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431F080F" w14:textId="77777777" w:rsidTr="00111EF9">
        <w:trPr>
          <w:trHeight w:val="330"/>
        </w:trPr>
        <w:tc>
          <w:tcPr>
            <w:tcW w:w="581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A38123" w14:textId="5A3402FE" w:rsidR="00B87DAA" w:rsidRPr="00232549" w:rsidRDefault="00B87DAA" w:rsidP="00BF22D3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r w:rsidRPr="00232549">
              <w:rPr>
                <w:color w:val="000000"/>
              </w:rPr>
              <w:lastRenderedPageBreak/>
              <w:t>FDP/D-dimer</w:t>
            </w:r>
          </w:p>
          <w:p w14:paraId="58B46FA6" w14:textId="4C5D0091" w:rsidR="00BF22D3" w:rsidRPr="00232549" w:rsidRDefault="00BF22D3" w:rsidP="00BF22D3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(maximum</w:t>
            </w:r>
            <w:r w:rsidR="007E611A" w:rsidRPr="00232549">
              <w:rPr>
                <w:vertAlign w:val="superscript"/>
              </w:rPr>
              <w:t>d</w:t>
            </w:r>
            <w:r w:rsidRPr="00232549">
              <w:rPr>
                <w:color w:val="000000"/>
              </w:rPr>
              <w:t>)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2C0774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9FF1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D2C03D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595E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4FCD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56F5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E551F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74564A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  <w:tr w:rsidR="00B87DAA" w:rsidRPr="00232549" w14:paraId="49FC0E9C" w14:textId="77777777" w:rsidTr="00111EF9">
        <w:trPr>
          <w:trHeight w:val="300"/>
        </w:trPr>
        <w:tc>
          <w:tcPr>
            <w:tcW w:w="58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79733" w14:textId="036742DB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02D9C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Medi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28859" w14:textId="77777777" w:rsidR="00B87DAA" w:rsidRPr="00232549" w:rsidRDefault="00B87DAA" w:rsidP="00351B99">
            <w:pPr>
              <w:spacing w:line="480" w:lineRule="auto"/>
              <w:rPr>
                <w:color w:val="000000"/>
              </w:rPr>
            </w:pPr>
            <w:r w:rsidRPr="00232549">
              <w:rPr>
                <w:color w:val="000000"/>
              </w:rPr>
              <w:t> </w:t>
            </w:r>
          </w:p>
        </w:tc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58D8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8.8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3740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45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6C6F3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B17AB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9.1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7C839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10.15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90906" w14:textId="77777777" w:rsidR="00B87DAA" w:rsidRPr="00232549" w:rsidRDefault="00B87DAA" w:rsidP="00111EF9">
            <w:pPr>
              <w:spacing w:line="480" w:lineRule="auto"/>
              <w:jc w:val="center"/>
              <w:rPr>
                <w:color w:val="000000"/>
              </w:rPr>
            </w:pPr>
            <w:r w:rsidRPr="00232549">
              <w:rPr>
                <w:color w:val="000000"/>
              </w:rPr>
              <w:t>-</w:t>
            </w:r>
          </w:p>
        </w:tc>
      </w:tr>
    </w:tbl>
    <w:p w14:paraId="6BDBBF33" w14:textId="6FF8E294" w:rsidR="007012A1" w:rsidRPr="00232549" w:rsidRDefault="007012A1" w:rsidP="00D73AC3">
      <w:pPr>
        <w:tabs>
          <w:tab w:val="left" w:pos="3491"/>
        </w:tabs>
        <w:spacing w:line="480" w:lineRule="auto"/>
      </w:pPr>
      <w:r w:rsidRPr="00232549">
        <w:rPr>
          <w:vertAlign w:val="superscript"/>
        </w:rPr>
        <w:t>a</w:t>
      </w:r>
      <w:r w:rsidR="00D0693D" w:rsidRPr="00232549">
        <w:t>Includes diseases that seem to be severe (e.g.</w:t>
      </w:r>
      <w:r w:rsidR="00707A22" w:rsidRPr="00232549">
        <w:t>,</w:t>
      </w:r>
      <w:r w:rsidR="00D0693D" w:rsidRPr="00232549">
        <w:t xml:space="preserve"> liver cirrhosis), but as defined in the previous study (Quan H, Med Care, 2005, 43, 1130)</w:t>
      </w:r>
      <w:r w:rsidR="00D0693D" w:rsidRPr="00232549">
        <w:tab/>
      </w:r>
    </w:p>
    <w:p w14:paraId="77E2B771" w14:textId="77777777" w:rsidR="007E611A" w:rsidRPr="00232549" w:rsidRDefault="007E611A" w:rsidP="007E611A">
      <w:pPr>
        <w:pStyle w:val="af3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25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32549">
        <w:rPr>
          <w:rFonts w:ascii="Times New Roman" w:hAnsi="Times New Roman" w:cs="Times New Roman"/>
          <w:sz w:val="24"/>
          <w:szCs w:val="24"/>
          <w:lang w:val="en-US"/>
        </w:rPr>
        <w:t>When there were repeated test results, we adopted the average.</w:t>
      </w:r>
    </w:p>
    <w:p w14:paraId="4FA4690E" w14:textId="77777777" w:rsidR="007E611A" w:rsidRPr="00232549" w:rsidRDefault="007E611A" w:rsidP="007E611A">
      <w:pPr>
        <w:pStyle w:val="af3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25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32549">
        <w:rPr>
          <w:rFonts w:ascii="Times New Roman" w:hAnsi="Times New Roman" w:cs="Times New Roman"/>
          <w:sz w:val="24"/>
          <w:szCs w:val="24"/>
          <w:lang w:val="en-US"/>
        </w:rPr>
        <w:t>When there were repeated test results, we adopted the minimum.</w:t>
      </w:r>
    </w:p>
    <w:p w14:paraId="715F136D" w14:textId="77777777" w:rsidR="007E611A" w:rsidRPr="00232549" w:rsidRDefault="007E611A" w:rsidP="007E611A">
      <w:pPr>
        <w:pStyle w:val="af3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25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232549">
        <w:rPr>
          <w:rFonts w:ascii="Times New Roman" w:hAnsi="Times New Roman" w:cs="Times New Roman"/>
          <w:sz w:val="24"/>
          <w:szCs w:val="24"/>
          <w:lang w:val="en-US"/>
        </w:rPr>
        <w:t>When there were repeated test results, we adopted the maximum.</w:t>
      </w:r>
    </w:p>
    <w:p w14:paraId="4B7CA981" w14:textId="68623E12" w:rsidR="00D0693D" w:rsidRPr="00232549" w:rsidRDefault="001A7BAA" w:rsidP="00232549">
      <w:pPr>
        <w:tabs>
          <w:tab w:val="left" w:pos="3491"/>
        </w:tabs>
        <w:spacing w:line="480" w:lineRule="auto"/>
      </w:pPr>
      <w:r w:rsidRPr="00232549">
        <w:t xml:space="preserve">rTM, recombinant thrombomodulin; </w:t>
      </w:r>
      <w:r w:rsidR="00F3564C" w:rsidRPr="00232549">
        <w:t xml:space="preserve">DIC, disseminated intravascular coagulation; </w:t>
      </w:r>
      <w:r w:rsidR="00340777" w:rsidRPr="00232549">
        <w:t xml:space="preserve">FDP, fibrinogen/fibrin degradation products </w:t>
      </w:r>
      <w:bookmarkStart w:id="1" w:name="_GoBack"/>
      <w:bookmarkEnd w:id="1"/>
    </w:p>
    <w:sectPr w:rsidR="00D0693D" w:rsidRPr="00232549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120B41" w14:textId="77777777" w:rsidR="008F6CE6" w:rsidRDefault="008F6CE6" w:rsidP="00003094">
      <w:r>
        <w:separator/>
      </w:r>
    </w:p>
  </w:endnote>
  <w:endnote w:type="continuationSeparator" w:id="0">
    <w:p w14:paraId="58C9D1FF" w14:textId="77777777" w:rsidR="008F6CE6" w:rsidRDefault="008F6CE6" w:rsidP="00003094">
      <w:r>
        <w:continuationSeparator/>
      </w:r>
    </w:p>
  </w:endnote>
  <w:endnote w:type="continuationNotice" w:id="1">
    <w:p w14:paraId="3909DDBF" w14:textId="77777777" w:rsidR="008F6CE6" w:rsidRDefault="008F6C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54541A" w14:textId="77777777" w:rsidR="008F6CE6" w:rsidRDefault="008F6CE6" w:rsidP="00003094">
      <w:r>
        <w:separator/>
      </w:r>
    </w:p>
  </w:footnote>
  <w:footnote w:type="continuationSeparator" w:id="0">
    <w:p w14:paraId="5FFE5006" w14:textId="77777777" w:rsidR="008F6CE6" w:rsidRDefault="008F6CE6" w:rsidP="00003094">
      <w:r>
        <w:continuationSeparator/>
      </w:r>
    </w:p>
  </w:footnote>
  <w:footnote w:type="continuationNotice" w:id="1">
    <w:p w14:paraId="4C5CBE0D" w14:textId="77777777" w:rsidR="008F6CE6" w:rsidRDefault="008F6CE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6CE6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325F0"/>
    <w:rsid w:val="00F3564C"/>
    <w:rsid w:val="00F40FE4"/>
    <w:rsid w:val="00F51DC3"/>
    <w:rsid w:val="00F60D2C"/>
    <w:rsid w:val="00F64031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7B9DCA37-47C7-4CAD-9EDC-F0454608C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32</Words>
  <Characters>5884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